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3F545F" w14:textId="33F2D1DC" w:rsidR="00FE1B09" w:rsidRPr="00574640" w:rsidRDefault="0057464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74640">
        <w:rPr>
          <w:rFonts w:ascii="Times New Roman" w:hAnsi="Times New Roman" w:cs="Times New Roman"/>
          <w:b/>
          <w:bCs/>
          <w:sz w:val="20"/>
          <w:szCs w:val="20"/>
        </w:rPr>
        <w:t xml:space="preserve">S-Table </w:t>
      </w:r>
      <w:r w:rsidR="00900B7E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574640">
        <w:rPr>
          <w:rFonts w:ascii="Times New Roman" w:hAnsi="Times New Roman" w:cs="Times New Roman"/>
          <w:b/>
          <w:bCs/>
          <w:sz w:val="20"/>
          <w:szCs w:val="20"/>
        </w:rPr>
        <w:t xml:space="preserve"> Significant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574640">
        <w:rPr>
          <w:rFonts w:ascii="Times New Roman" w:hAnsi="Times New Roman" w:cs="Times New Roman"/>
          <w:b/>
          <w:bCs/>
          <w:sz w:val="20"/>
          <w:szCs w:val="20"/>
        </w:rPr>
        <w:t xml:space="preserve">iber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574640">
        <w:rPr>
          <w:rFonts w:ascii="Times New Roman" w:hAnsi="Times New Roman" w:cs="Times New Roman"/>
          <w:b/>
          <w:bCs/>
          <w:sz w:val="20"/>
          <w:szCs w:val="20"/>
        </w:rPr>
        <w:t xml:space="preserve">racts,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e</w:t>
      </w:r>
      <w:r w:rsidRPr="00574640">
        <w:rPr>
          <w:rFonts w:ascii="Times New Roman" w:hAnsi="Times New Roman" w:cs="Times New Roman"/>
          <w:b/>
          <w:bCs/>
          <w:sz w:val="20"/>
          <w:szCs w:val="20"/>
        </w:rPr>
        <w:t xml:space="preserve">ffect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574640">
        <w:rPr>
          <w:rFonts w:ascii="Times New Roman" w:hAnsi="Times New Roman" w:cs="Times New Roman"/>
          <w:b/>
          <w:bCs/>
          <w:sz w:val="20"/>
          <w:szCs w:val="20"/>
        </w:rPr>
        <w:t xml:space="preserve">izes, </w:t>
      </w:r>
      <w:r w:rsidR="00727DC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ower, </w:t>
      </w:r>
      <w:r w:rsidRPr="00574640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="00952342" w:rsidRPr="00952342">
        <w:rPr>
          <w:rFonts w:ascii="Times New Roman" w:hAnsi="Times New Roman" w:cs="Times New Roman"/>
          <w:b/>
          <w:bCs/>
          <w:sz w:val="20"/>
          <w:szCs w:val="20"/>
        </w:rPr>
        <w:t>false discovery rate (FDR)</w:t>
      </w:r>
      <w:r w:rsidRPr="00574640">
        <w:rPr>
          <w:rFonts w:ascii="Times New Roman" w:hAnsi="Times New Roman" w:cs="Times New Roman"/>
          <w:b/>
          <w:bCs/>
          <w:sz w:val="20"/>
          <w:szCs w:val="20"/>
        </w:rPr>
        <w:t xml:space="preserve"> from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574640">
        <w:rPr>
          <w:rFonts w:ascii="Times New Roman" w:hAnsi="Times New Roman" w:cs="Times New Roman"/>
          <w:b/>
          <w:bCs/>
          <w:sz w:val="20"/>
          <w:szCs w:val="20"/>
        </w:rPr>
        <w:t>orrelation</w:t>
      </w:r>
      <w:r w:rsidR="00597AB8">
        <w:rPr>
          <w:rFonts w:ascii="Times New Roman" w:hAnsi="Times New Roman" w:cs="Times New Roman" w:hint="eastAsia"/>
          <w:b/>
          <w:bCs/>
          <w:sz w:val="20"/>
          <w:szCs w:val="20"/>
        </w:rPr>
        <w:t>al</w:t>
      </w:r>
      <w:r w:rsidRPr="0057464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574640">
        <w:rPr>
          <w:rFonts w:ascii="Times New Roman" w:hAnsi="Times New Roman" w:cs="Times New Roman"/>
          <w:b/>
          <w:bCs/>
          <w:sz w:val="20"/>
          <w:szCs w:val="20"/>
        </w:rPr>
        <w:t>ractography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7"/>
        <w:gridCol w:w="2014"/>
        <w:gridCol w:w="1776"/>
        <w:gridCol w:w="2005"/>
      </w:tblGrid>
      <w:tr w:rsidR="00727DCC" w14:paraId="656E3AD0" w14:textId="77777777" w:rsidTr="00727DCC">
        <w:tc>
          <w:tcPr>
            <w:tcW w:w="4167" w:type="dxa"/>
            <w:tcBorders>
              <w:top w:val="single" w:sz="12" w:space="0" w:color="auto"/>
              <w:bottom w:val="single" w:sz="8" w:space="0" w:color="auto"/>
            </w:tcBorders>
          </w:tcPr>
          <w:p w14:paraId="35CB04DD" w14:textId="468FFC22" w:rsidR="00727DCC" w:rsidRPr="00574640" w:rsidRDefault="00727DCC" w:rsidP="005746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 tracts</w:t>
            </w:r>
          </w:p>
        </w:tc>
        <w:tc>
          <w:tcPr>
            <w:tcW w:w="2014" w:type="dxa"/>
            <w:tcBorders>
              <w:top w:val="single" w:sz="12" w:space="0" w:color="auto"/>
              <w:bottom w:val="single" w:sz="8" w:space="0" w:color="auto"/>
            </w:tcBorders>
          </w:tcPr>
          <w:p w14:paraId="48865186" w14:textId="1CC87C65" w:rsidR="00727DCC" w:rsidRPr="00574640" w:rsidRDefault="00727DCC" w:rsidP="005746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en's f</w:t>
            </w:r>
            <w:r w:rsidRPr="0057464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8" w:space="0" w:color="auto"/>
            </w:tcBorders>
          </w:tcPr>
          <w:p w14:paraId="24196455" w14:textId="1190DA95" w:rsidR="00727DCC" w:rsidRPr="00574640" w:rsidRDefault="00727DCC" w:rsidP="005746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ower (%)</w:t>
            </w:r>
          </w:p>
        </w:tc>
        <w:tc>
          <w:tcPr>
            <w:tcW w:w="2005" w:type="dxa"/>
            <w:tcBorders>
              <w:top w:val="single" w:sz="12" w:space="0" w:color="auto"/>
              <w:bottom w:val="single" w:sz="8" w:space="0" w:color="auto"/>
            </w:tcBorders>
          </w:tcPr>
          <w:p w14:paraId="63F26735" w14:textId="6A8DA9FB" w:rsidR="00727DCC" w:rsidRPr="00574640" w:rsidRDefault="001E0ECF" w:rsidP="005746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DR</w:t>
            </w:r>
          </w:p>
        </w:tc>
      </w:tr>
      <w:tr w:rsidR="00727DCC" w14:paraId="77A72089" w14:textId="77777777" w:rsidTr="00727DCC">
        <w:tc>
          <w:tcPr>
            <w:tcW w:w="4167" w:type="dxa"/>
            <w:tcBorders>
              <w:top w:val="single" w:sz="8" w:space="0" w:color="auto"/>
            </w:tcBorders>
          </w:tcPr>
          <w:p w14:paraId="50D3203E" w14:textId="395EE0F9" w:rsidR="00727DCC" w:rsidRPr="00574640" w:rsidRDefault="00727DCC" w:rsidP="005746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rrelation</w:t>
            </w:r>
          </w:p>
        </w:tc>
        <w:tc>
          <w:tcPr>
            <w:tcW w:w="2014" w:type="dxa"/>
            <w:tcBorders>
              <w:top w:val="single" w:sz="8" w:space="0" w:color="auto"/>
            </w:tcBorders>
          </w:tcPr>
          <w:p w14:paraId="4E88CCD4" w14:textId="77777777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single" w:sz="8" w:space="0" w:color="auto"/>
            </w:tcBorders>
          </w:tcPr>
          <w:p w14:paraId="6DAD1DDD" w14:textId="7D2B08A9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8" w:space="0" w:color="auto"/>
            </w:tcBorders>
          </w:tcPr>
          <w:p w14:paraId="7126C6D7" w14:textId="7D2ACAA5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7DCC" w14:paraId="6012A113" w14:textId="77777777" w:rsidTr="00727DCC">
        <w:tc>
          <w:tcPr>
            <w:tcW w:w="4167" w:type="dxa"/>
          </w:tcPr>
          <w:p w14:paraId="6198207A" w14:textId="07E975B2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 xml:space="preserve">  Anterior commissure</w:t>
            </w:r>
          </w:p>
        </w:tc>
        <w:tc>
          <w:tcPr>
            <w:tcW w:w="2014" w:type="dxa"/>
          </w:tcPr>
          <w:p w14:paraId="2422DA23" w14:textId="2254DAD9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776" w:type="dxa"/>
          </w:tcPr>
          <w:p w14:paraId="617B3A39" w14:textId="34150755" w:rsidR="00727DCC" w:rsidRPr="00727DCC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DCC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2005" w:type="dxa"/>
          </w:tcPr>
          <w:p w14:paraId="6817472E" w14:textId="255FA64A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4.29×10</w:t>
            </w:r>
            <w:r w:rsidRPr="005746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727DCC" w14:paraId="56367FAD" w14:textId="77777777" w:rsidTr="00727DCC">
        <w:tc>
          <w:tcPr>
            <w:tcW w:w="4167" w:type="dxa"/>
          </w:tcPr>
          <w:p w14:paraId="45BA4F49" w14:textId="73722752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 xml:space="preserve">  Corpus callosum forceps minor</w:t>
            </w:r>
          </w:p>
        </w:tc>
        <w:tc>
          <w:tcPr>
            <w:tcW w:w="2014" w:type="dxa"/>
          </w:tcPr>
          <w:p w14:paraId="17808740" w14:textId="7D5B7044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776" w:type="dxa"/>
          </w:tcPr>
          <w:p w14:paraId="6D6D8FAF" w14:textId="12B692C9" w:rsidR="00727DCC" w:rsidRPr="00727DCC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DCC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2005" w:type="dxa"/>
          </w:tcPr>
          <w:p w14:paraId="38D17306" w14:textId="4F7598A3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4.29×10</w:t>
            </w:r>
            <w:r w:rsidRPr="005746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727DCC" w14:paraId="44B91A9E" w14:textId="77777777" w:rsidTr="00727DCC">
        <w:tc>
          <w:tcPr>
            <w:tcW w:w="4167" w:type="dxa"/>
          </w:tcPr>
          <w:p w14:paraId="03CCE92B" w14:textId="6430DF44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 xml:space="preserve">  Corticospinal tract</w:t>
            </w:r>
          </w:p>
        </w:tc>
        <w:tc>
          <w:tcPr>
            <w:tcW w:w="2014" w:type="dxa"/>
          </w:tcPr>
          <w:p w14:paraId="6719B783" w14:textId="41F217A8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776" w:type="dxa"/>
          </w:tcPr>
          <w:p w14:paraId="4A1C7898" w14:textId="20B4F8D3" w:rsidR="00727DCC" w:rsidRPr="00727DCC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DCC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2005" w:type="dxa"/>
          </w:tcPr>
          <w:p w14:paraId="60A212D3" w14:textId="1F2E310D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4.29×10</w:t>
            </w:r>
            <w:r w:rsidRPr="005746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727DCC" w14:paraId="606EEE61" w14:textId="77777777" w:rsidTr="00727DCC">
        <w:tc>
          <w:tcPr>
            <w:tcW w:w="4167" w:type="dxa"/>
          </w:tcPr>
          <w:p w14:paraId="0C3F03CE" w14:textId="49B7A540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 xml:space="preserve">  Inferior longitudinal fasciculus</w:t>
            </w:r>
          </w:p>
        </w:tc>
        <w:tc>
          <w:tcPr>
            <w:tcW w:w="2014" w:type="dxa"/>
          </w:tcPr>
          <w:p w14:paraId="6881B898" w14:textId="254B62B1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776" w:type="dxa"/>
          </w:tcPr>
          <w:p w14:paraId="7D126F0B" w14:textId="2378C01A" w:rsidR="00727DCC" w:rsidRPr="00727DCC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DCC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2005" w:type="dxa"/>
          </w:tcPr>
          <w:p w14:paraId="5393995A" w14:textId="414B33E3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4.29×10</w:t>
            </w:r>
            <w:r w:rsidRPr="005746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727DCC" w14:paraId="0526B092" w14:textId="77777777" w:rsidTr="00727DCC">
        <w:tc>
          <w:tcPr>
            <w:tcW w:w="4167" w:type="dxa"/>
          </w:tcPr>
          <w:p w14:paraId="1ABBF388" w14:textId="59CBDB0E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 xml:space="preserve">  Inferior </w:t>
            </w:r>
            <w:proofErr w:type="spellStart"/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fronto</w:t>
            </w:r>
            <w:proofErr w:type="spellEnd"/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-occipital fasciculus</w:t>
            </w: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＆</w:t>
            </w: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Uncinate fasciculus</w:t>
            </w:r>
          </w:p>
        </w:tc>
        <w:tc>
          <w:tcPr>
            <w:tcW w:w="2014" w:type="dxa"/>
          </w:tcPr>
          <w:p w14:paraId="377A5849" w14:textId="7C9F9FAB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776" w:type="dxa"/>
          </w:tcPr>
          <w:p w14:paraId="390472E7" w14:textId="0D1408B2" w:rsidR="00727DCC" w:rsidRPr="00727DCC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DCC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2005" w:type="dxa"/>
          </w:tcPr>
          <w:p w14:paraId="6B99C4FB" w14:textId="473AE232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4.29×10</w:t>
            </w:r>
            <w:r w:rsidRPr="005746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727DCC" w14:paraId="453FEA1B" w14:textId="77777777" w:rsidTr="00727DCC">
        <w:tc>
          <w:tcPr>
            <w:tcW w:w="4167" w:type="dxa"/>
          </w:tcPr>
          <w:p w14:paraId="38508D5B" w14:textId="0602BFA1" w:rsidR="00727DCC" w:rsidRPr="00574640" w:rsidRDefault="00727DCC" w:rsidP="005746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correlation</w:t>
            </w:r>
          </w:p>
        </w:tc>
        <w:tc>
          <w:tcPr>
            <w:tcW w:w="2014" w:type="dxa"/>
          </w:tcPr>
          <w:p w14:paraId="054BBE5E" w14:textId="77777777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</w:tcPr>
          <w:p w14:paraId="2188C359" w14:textId="77777777" w:rsidR="00727DCC" w:rsidRPr="00727DCC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14:paraId="45D2DB9D" w14:textId="7AB8E07B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7DCC" w14:paraId="50A97D29" w14:textId="77777777" w:rsidTr="00727DCC">
        <w:tc>
          <w:tcPr>
            <w:tcW w:w="4167" w:type="dxa"/>
          </w:tcPr>
          <w:p w14:paraId="4004E001" w14:textId="327E2D99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 xml:space="preserve">  Cingulum</w:t>
            </w:r>
          </w:p>
        </w:tc>
        <w:tc>
          <w:tcPr>
            <w:tcW w:w="2014" w:type="dxa"/>
          </w:tcPr>
          <w:p w14:paraId="16126A2C" w14:textId="08CA2CAA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1.13×10</w:t>
            </w:r>
            <w:r w:rsidRPr="005746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76" w:type="dxa"/>
          </w:tcPr>
          <w:p w14:paraId="1F00C0D1" w14:textId="21EAFB15" w:rsidR="00727DCC" w:rsidRPr="00727DCC" w:rsidRDefault="004F4081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0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4F40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05" w:type="dxa"/>
          </w:tcPr>
          <w:p w14:paraId="5B7FCB5C" w14:textId="16BB0021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4.72×10</w:t>
            </w:r>
            <w:r w:rsidRPr="005746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727DCC" w14:paraId="1E9481F2" w14:textId="77777777" w:rsidTr="00727DCC">
        <w:tc>
          <w:tcPr>
            <w:tcW w:w="4167" w:type="dxa"/>
          </w:tcPr>
          <w:p w14:paraId="11336796" w14:textId="32E71D14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Fonix</w:t>
            </w:r>
            <w:proofErr w:type="spellEnd"/>
          </w:p>
        </w:tc>
        <w:tc>
          <w:tcPr>
            <w:tcW w:w="2014" w:type="dxa"/>
          </w:tcPr>
          <w:p w14:paraId="7C19A939" w14:textId="44670141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1.13×10</w:t>
            </w:r>
            <w:r w:rsidRPr="005746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76" w:type="dxa"/>
          </w:tcPr>
          <w:p w14:paraId="28AD4C67" w14:textId="20767F78" w:rsidR="00727DCC" w:rsidRPr="00727DCC" w:rsidRDefault="004F4081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0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4F40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05" w:type="dxa"/>
          </w:tcPr>
          <w:p w14:paraId="7F7DF7B3" w14:textId="7AF1C8B2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4.72×10</w:t>
            </w:r>
            <w:r w:rsidRPr="005746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727DCC" w14:paraId="0DF8818F" w14:textId="77777777" w:rsidTr="00727DCC">
        <w:tc>
          <w:tcPr>
            <w:tcW w:w="4167" w:type="dxa"/>
          </w:tcPr>
          <w:p w14:paraId="4249D464" w14:textId="7000430F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 xml:space="preserve">  Anterior thalamic radiation</w:t>
            </w:r>
          </w:p>
        </w:tc>
        <w:tc>
          <w:tcPr>
            <w:tcW w:w="2014" w:type="dxa"/>
          </w:tcPr>
          <w:p w14:paraId="2565D200" w14:textId="49A2371C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1.13×10</w:t>
            </w:r>
            <w:r w:rsidRPr="005746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76" w:type="dxa"/>
          </w:tcPr>
          <w:p w14:paraId="38271747" w14:textId="3D188CEB" w:rsidR="00727DCC" w:rsidRPr="00727DCC" w:rsidRDefault="004F4081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0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4F40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05" w:type="dxa"/>
          </w:tcPr>
          <w:p w14:paraId="4E362364" w14:textId="1B58C916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4.72×10</w:t>
            </w:r>
            <w:r w:rsidRPr="005746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727DCC" w14:paraId="4889759C" w14:textId="77777777" w:rsidTr="00727DCC">
        <w:tc>
          <w:tcPr>
            <w:tcW w:w="4167" w:type="dxa"/>
          </w:tcPr>
          <w:p w14:paraId="118EF057" w14:textId="58EEDBB9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 xml:space="preserve">  Superior thalamic radiation</w:t>
            </w:r>
          </w:p>
        </w:tc>
        <w:tc>
          <w:tcPr>
            <w:tcW w:w="2014" w:type="dxa"/>
          </w:tcPr>
          <w:p w14:paraId="33A70595" w14:textId="13E7D0CD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1.13×10</w:t>
            </w:r>
            <w:r w:rsidRPr="005746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76" w:type="dxa"/>
          </w:tcPr>
          <w:p w14:paraId="075579A7" w14:textId="293487FB" w:rsidR="00727DCC" w:rsidRPr="00727DCC" w:rsidRDefault="004F4081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0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4F40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05" w:type="dxa"/>
          </w:tcPr>
          <w:p w14:paraId="298E0603" w14:textId="4EB4C0CE" w:rsidR="00727DCC" w:rsidRPr="00574640" w:rsidRDefault="00727DCC" w:rsidP="0057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40">
              <w:rPr>
                <w:rFonts w:ascii="Times New Roman" w:hAnsi="Times New Roman" w:cs="Times New Roman"/>
                <w:sz w:val="20"/>
                <w:szCs w:val="20"/>
              </w:rPr>
              <w:t>4.72×10</w:t>
            </w:r>
            <w:r w:rsidRPr="005746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</w:tbl>
    <w:p w14:paraId="38711778" w14:textId="77777777" w:rsidR="00574640" w:rsidRDefault="00574640"/>
    <w:sectPr w:rsidR="00574640" w:rsidSect="0057464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511EBD" w14:textId="77777777" w:rsidR="00AE353E" w:rsidRDefault="00AE353E" w:rsidP="00574640">
      <w:r>
        <w:separator/>
      </w:r>
    </w:p>
  </w:endnote>
  <w:endnote w:type="continuationSeparator" w:id="0">
    <w:p w14:paraId="0F8B8E33" w14:textId="77777777" w:rsidR="00AE353E" w:rsidRDefault="00AE353E" w:rsidP="00574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612B6A" w14:textId="77777777" w:rsidR="00AE353E" w:rsidRDefault="00AE353E" w:rsidP="00574640">
      <w:r>
        <w:separator/>
      </w:r>
    </w:p>
  </w:footnote>
  <w:footnote w:type="continuationSeparator" w:id="0">
    <w:p w14:paraId="3984AB1B" w14:textId="77777777" w:rsidR="00AE353E" w:rsidRDefault="00AE353E" w:rsidP="00574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ztjAwNzM0NjM1MTFV0lEKTi0uzszPAymwrAUAwwlT6iwAAAA="/>
  </w:docVars>
  <w:rsids>
    <w:rsidRoot w:val="009379BA"/>
    <w:rsid w:val="0000388A"/>
    <w:rsid w:val="00051B46"/>
    <w:rsid w:val="00062C14"/>
    <w:rsid w:val="000B230E"/>
    <w:rsid w:val="000E4A82"/>
    <w:rsid w:val="00177B2D"/>
    <w:rsid w:val="001A5EA7"/>
    <w:rsid w:val="001E0ECF"/>
    <w:rsid w:val="00365936"/>
    <w:rsid w:val="003B3D02"/>
    <w:rsid w:val="00412A89"/>
    <w:rsid w:val="00460288"/>
    <w:rsid w:val="004A1C05"/>
    <w:rsid w:val="004C2940"/>
    <w:rsid w:val="004F4081"/>
    <w:rsid w:val="0051216C"/>
    <w:rsid w:val="00544E73"/>
    <w:rsid w:val="00572BA6"/>
    <w:rsid w:val="00574640"/>
    <w:rsid w:val="00597AB8"/>
    <w:rsid w:val="006176E8"/>
    <w:rsid w:val="0062221C"/>
    <w:rsid w:val="00640015"/>
    <w:rsid w:val="006430DB"/>
    <w:rsid w:val="006836FC"/>
    <w:rsid w:val="006C1F8F"/>
    <w:rsid w:val="00727DCC"/>
    <w:rsid w:val="007623DB"/>
    <w:rsid w:val="00762C45"/>
    <w:rsid w:val="008429EB"/>
    <w:rsid w:val="00900B7E"/>
    <w:rsid w:val="009379BA"/>
    <w:rsid w:val="00947104"/>
    <w:rsid w:val="00952342"/>
    <w:rsid w:val="00966A6B"/>
    <w:rsid w:val="009E2B70"/>
    <w:rsid w:val="00A65838"/>
    <w:rsid w:val="00AE353E"/>
    <w:rsid w:val="00B93FC3"/>
    <w:rsid w:val="00BB2F90"/>
    <w:rsid w:val="00BF5FA1"/>
    <w:rsid w:val="00C078C8"/>
    <w:rsid w:val="00DC3D3C"/>
    <w:rsid w:val="00E043D3"/>
    <w:rsid w:val="00F87C7E"/>
    <w:rsid w:val="00FE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CE7A0"/>
  <w15:chartTrackingRefBased/>
  <w15:docId w15:val="{7CBB3A56-9C66-4B13-8F26-D66E00574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79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7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79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79B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79B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79B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79B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79B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79B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79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7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7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79BA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79BA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379B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79B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79B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79B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79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7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79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79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79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79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79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79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7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79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79B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46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464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46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4640"/>
    <w:rPr>
      <w:sz w:val="18"/>
      <w:szCs w:val="18"/>
    </w:rPr>
  </w:style>
  <w:style w:type="table" w:styleId="af2">
    <w:name w:val="Table Grid"/>
    <w:basedOn w:val="a1"/>
    <w:uiPriority w:val="39"/>
    <w:rsid w:val="005746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cheng Yang</dc:creator>
  <cp:keywords/>
  <dc:description/>
  <cp:lastModifiedBy>Zuocheng Yang</cp:lastModifiedBy>
  <cp:revision>20</cp:revision>
  <dcterms:created xsi:type="dcterms:W3CDTF">2024-06-12T03:54:00Z</dcterms:created>
  <dcterms:modified xsi:type="dcterms:W3CDTF">2024-06-24T18:04:00Z</dcterms:modified>
</cp:coreProperties>
</file>